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99A00" w14:textId="35EEDA2B" w:rsidR="006C32A8" w:rsidRPr="00CB0CB7" w:rsidRDefault="0028144D" w:rsidP="006C32A8">
      <w:pPr>
        <w:rPr>
          <w:rFonts w:ascii="Arial" w:hAnsi="Arial" w:cs="Arial"/>
          <w:sz w:val="20"/>
          <w:szCs w:val="20"/>
        </w:rPr>
      </w:pPr>
      <w:bookmarkStart w:id="0" w:name="_Hlk89443910"/>
      <w:r w:rsidRPr="0028144D">
        <w:rPr>
          <w:rFonts w:ascii="Arial" w:hAnsi="Arial" w:cs="Arial"/>
          <w:kern w:val="0"/>
          <w:sz w:val="20"/>
          <w:szCs w:val="20"/>
        </w:rPr>
        <w:t>Table S</w:t>
      </w:r>
      <w:r w:rsidR="009F699D">
        <w:rPr>
          <w:rFonts w:ascii="Arial" w:hAnsi="Arial" w:cs="Arial"/>
          <w:sz w:val="20"/>
          <w:szCs w:val="20"/>
        </w:rPr>
        <w:t>3</w:t>
      </w:r>
      <w:r w:rsidR="006C32A8" w:rsidRPr="00CB0CB7">
        <w:rPr>
          <w:rFonts w:ascii="Arial" w:hAnsi="Arial" w:cs="Arial"/>
          <w:sz w:val="20"/>
          <w:szCs w:val="20"/>
        </w:rPr>
        <w:t xml:space="preserve">. </w:t>
      </w:r>
      <w:r w:rsidR="006C32A8">
        <w:rPr>
          <w:rFonts w:ascii="Arial" w:hAnsi="Arial" w:cs="Arial"/>
          <w:sz w:val="20"/>
          <w:szCs w:val="20"/>
        </w:rPr>
        <w:t>Antibodies</w:t>
      </w:r>
      <w:r w:rsidR="006C32A8" w:rsidRPr="00CB0CB7">
        <w:rPr>
          <w:rFonts w:ascii="Arial" w:hAnsi="Arial" w:cs="Arial"/>
          <w:sz w:val="20"/>
          <w:szCs w:val="20"/>
        </w:rPr>
        <w:t xml:space="preserve"> used in this study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4958"/>
        <w:gridCol w:w="3338"/>
      </w:tblGrid>
      <w:tr w:rsidR="006C32A8" w:rsidRPr="001F013C" w14:paraId="65AEAC1E" w14:textId="38A880DB" w:rsidTr="0091527E">
        <w:tc>
          <w:tcPr>
            <w:tcW w:w="2988" w:type="pct"/>
          </w:tcPr>
          <w:p w14:paraId="5085CB8A" w14:textId="0B0F6E9C" w:rsidR="006C32A8" w:rsidRPr="0039020E" w:rsidRDefault="006C32A8" w:rsidP="009348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20E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2012" w:type="pct"/>
          </w:tcPr>
          <w:p w14:paraId="37DE494C" w14:textId="38AEF6F4" w:rsidR="006C32A8" w:rsidRPr="0039020E" w:rsidRDefault="006C32A8" w:rsidP="009348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20E">
              <w:rPr>
                <w:rFonts w:ascii="Arial" w:hAnsi="Arial" w:cs="Arial" w:hint="eastAsia"/>
                <w:b/>
                <w:bCs/>
                <w:sz w:val="20"/>
                <w:szCs w:val="20"/>
              </w:rPr>
              <w:t>I</w:t>
            </w:r>
            <w:r w:rsidRPr="0039020E">
              <w:rPr>
                <w:rFonts w:ascii="Arial" w:hAnsi="Arial" w:cs="Arial"/>
                <w:b/>
                <w:bCs/>
                <w:sz w:val="20"/>
                <w:szCs w:val="20"/>
              </w:rPr>
              <w:t>ndentifier</w:t>
            </w:r>
            <w:r w:rsidR="0091527E" w:rsidRPr="0039020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Source</w:t>
            </w:r>
          </w:p>
        </w:tc>
      </w:tr>
      <w:tr w:rsidR="006C32A8" w:rsidRPr="001F013C" w14:paraId="2C748380" w14:textId="21D3DCE8" w:rsidTr="0091527E">
        <w:tc>
          <w:tcPr>
            <w:tcW w:w="2988" w:type="pct"/>
            <w:vAlign w:val="center"/>
          </w:tcPr>
          <w:p w14:paraId="790DEDFC" w14:textId="313A1164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m</w:t>
            </w:r>
            <w:r w:rsidRPr="006C32A8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012" w:type="pct"/>
            <w:vAlign w:val="bottom"/>
          </w:tcPr>
          <w:p w14:paraId="266FDCC0" w14:textId="3FAF7F81" w:rsidR="006C32A8" w:rsidRPr="001F013C" w:rsidRDefault="0091527E" w:rsidP="009348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202003, </w:t>
            </w:r>
            <w:r w:rsidR="006C32A8" w:rsidRPr="001857D6">
              <w:rPr>
                <w:rFonts w:ascii="Arial" w:hAnsi="Arial" w:cs="Arial"/>
                <w:szCs w:val="20"/>
              </w:rPr>
              <w:t>Synaptic Systems</w:t>
            </w:r>
          </w:p>
        </w:tc>
      </w:tr>
      <w:tr w:rsidR="006C32A8" w:rsidRPr="001F013C" w14:paraId="7EC517A6" w14:textId="25068D71" w:rsidTr="0091527E">
        <w:tc>
          <w:tcPr>
            <w:tcW w:w="2988" w:type="pct"/>
            <w:vAlign w:val="center"/>
          </w:tcPr>
          <w:p w14:paraId="0CE57F7F" w14:textId="3C62BF53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anti-GAPDH</w:t>
            </w:r>
          </w:p>
        </w:tc>
        <w:tc>
          <w:tcPr>
            <w:tcW w:w="2012" w:type="pct"/>
            <w:vAlign w:val="bottom"/>
          </w:tcPr>
          <w:p w14:paraId="5B58F53D" w14:textId="3E102192" w:rsidR="006C32A8" w:rsidRPr="001F013C" w:rsidRDefault="006C32A8" w:rsidP="009348E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ab181603, Abcam</w:t>
            </w:r>
          </w:p>
        </w:tc>
      </w:tr>
      <w:tr w:rsidR="006C32A8" w:rsidRPr="001F013C" w14:paraId="2154292F" w14:textId="79A3F3E1" w:rsidTr="0091527E">
        <w:tc>
          <w:tcPr>
            <w:tcW w:w="2988" w:type="pct"/>
            <w:vAlign w:val="center"/>
          </w:tcPr>
          <w:p w14:paraId="6A292A1F" w14:textId="36192023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anti-MYH3</w:t>
            </w:r>
          </w:p>
        </w:tc>
        <w:tc>
          <w:tcPr>
            <w:tcW w:w="2012" w:type="pct"/>
            <w:vAlign w:val="center"/>
          </w:tcPr>
          <w:p w14:paraId="4841D9FA" w14:textId="5AE834BE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sc-53091, Santa Cruz</w:t>
            </w:r>
          </w:p>
        </w:tc>
      </w:tr>
      <w:tr w:rsidR="006C32A8" w:rsidRPr="001F013C" w14:paraId="4B8BB96E" w14:textId="42E47BC4" w:rsidTr="0091527E">
        <w:tc>
          <w:tcPr>
            <w:tcW w:w="2988" w:type="pct"/>
            <w:vAlign w:val="center"/>
          </w:tcPr>
          <w:p w14:paraId="34BCAFFD" w14:textId="6CB172DB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anti-MYOG</w:t>
            </w:r>
          </w:p>
        </w:tc>
        <w:tc>
          <w:tcPr>
            <w:tcW w:w="2012" w:type="pct"/>
            <w:vAlign w:val="center"/>
          </w:tcPr>
          <w:p w14:paraId="45B8546D" w14:textId="046EC3F6" w:rsidR="006C32A8" w:rsidRPr="001F013C" w:rsidRDefault="006C32A8" w:rsidP="009348E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ab264517, Abcam</w:t>
            </w:r>
          </w:p>
        </w:tc>
      </w:tr>
      <w:tr w:rsidR="006C32A8" w:rsidRPr="001F013C" w14:paraId="21404D03" w14:textId="346B3E0F" w:rsidTr="0091527E">
        <w:tc>
          <w:tcPr>
            <w:tcW w:w="2988" w:type="pct"/>
            <w:vAlign w:val="center"/>
          </w:tcPr>
          <w:p w14:paraId="4A559703" w14:textId="61526529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anti-MEF2C</w:t>
            </w:r>
          </w:p>
        </w:tc>
        <w:tc>
          <w:tcPr>
            <w:tcW w:w="2012" w:type="pct"/>
            <w:vAlign w:val="bottom"/>
          </w:tcPr>
          <w:p w14:paraId="508F3710" w14:textId="59DFF05A" w:rsidR="006C32A8" w:rsidRPr="001F013C" w:rsidRDefault="006C32A8" w:rsidP="009348E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10056-1-AP, Proteintech</w:t>
            </w:r>
          </w:p>
        </w:tc>
      </w:tr>
      <w:tr w:rsidR="006C32A8" w:rsidRPr="001F013C" w14:paraId="60A8A228" w14:textId="3331702D" w:rsidTr="0091527E">
        <w:tc>
          <w:tcPr>
            <w:tcW w:w="2988" w:type="pct"/>
            <w:vAlign w:val="center"/>
          </w:tcPr>
          <w:p w14:paraId="45AB7F84" w14:textId="19C1780C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anti-GFP Tag</w:t>
            </w:r>
          </w:p>
        </w:tc>
        <w:tc>
          <w:tcPr>
            <w:tcW w:w="2012" w:type="pct"/>
            <w:vAlign w:val="bottom"/>
          </w:tcPr>
          <w:p w14:paraId="5F47CDA2" w14:textId="57E8B203" w:rsidR="006C32A8" w:rsidRPr="001F013C" w:rsidRDefault="006C32A8" w:rsidP="009348E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50430-2-AP, Proteintech</w:t>
            </w:r>
          </w:p>
        </w:tc>
      </w:tr>
      <w:tr w:rsidR="006C32A8" w:rsidRPr="001F013C" w14:paraId="5F1CEAF8" w14:textId="1996DE62" w:rsidTr="0091527E">
        <w:tc>
          <w:tcPr>
            <w:tcW w:w="2988" w:type="pct"/>
            <w:vAlign w:val="center"/>
          </w:tcPr>
          <w:p w14:paraId="4061BE5C" w14:textId="220C15E4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anti-METTL3</w:t>
            </w:r>
          </w:p>
        </w:tc>
        <w:tc>
          <w:tcPr>
            <w:tcW w:w="2012" w:type="pct"/>
            <w:vAlign w:val="bottom"/>
          </w:tcPr>
          <w:p w14:paraId="00D0A37F" w14:textId="1D038CD5" w:rsidR="006C32A8" w:rsidRPr="001F013C" w:rsidRDefault="006C32A8" w:rsidP="009348E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ab195352, Abcam</w:t>
            </w:r>
          </w:p>
        </w:tc>
      </w:tr>
      <w:tr w:rsidR="006C32A8" w:rsidRPr="001F013C" w14:paraId="53FF7832" w14:textId="20067654" w:rsidTr="0091527E">
        <w:tc>
          <w:tcPr>
            <w:tcW w:w="2988" w:type="pct"/>
            <w:vAlign w:val="center"/>
          </w:tcPr>
          <w:p w14:paraId="736F0FE6" w14:textId="7BE22553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anti-FTO</w:t>
            </w:r>
          </w:p>
        </w:tc>
        <w:tc>
          <w:tcPr>
            <w:tcW w:w="2012" w:type="pct"/>
            <w:vAlign w:val="bottom"/>
          </w:tcPr>
          <w:p w14:paraId="06C1CDC3" w14:textId="45306780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ab126605, Abcam</w:t>
            </w:r>
          </w:p>
        </w:tc>
      </w:tr>
      <w:tr w:rsidR="006C32A8" w:rsidRPr="001F013C" w14:paraId="0E337148" w14:textId="2A321862" w:rsidTr="0091527E">
        <w:tc>
          <w:tcPr>
            <w:tcW w:w="2988" w:type="pct"/>
            <w:vAlign w:val="center"/>
          </w:tcPr>
          <w:p w14:paraId="0AB30583" w14:textId="08044D40" w:rsidR="006C32A8" w:rsidRPr="001F013C" w:rsidRDefault="006C32A8" w:rsidP="006C32A8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anti-YTHDF1</w:t>
            </w:r>
          </w:p>
        </w:tc>
        <w:tc>
          <w:tcPr>
            <w:tcW w:w="2012" w:type="pct"/>
            <w:vAlign w:val="bottom"/>
          </w:tcPr>
          <w:p w14:paraId="10E722EC" w14:textId="2A12C3CA" w:rsidR="006C32A8" w:rsidRPr="001F013C" w:rsidRDefault="006C32A8" w:rsidP="006C32A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17479-1-AP, Proteintech</w:t>
            </w:r>
          </w:p>
        </w:tc>
      </w:tr>
      <w:tr w:rsidR="006C32A8" w:rsidRPr="001F013C" w14:paraId="3997E414" w14:textId="0EFA43CE" w:rsidTr="0091527E">
        <w:tc>
          <w:tcPr>
            <w:tcW w:w="2988" w:type="pct"/>
            <w:vAlign w:val="center"/>
          </w:tcPr>
          <w:p w14:paraId="668D9DD0" w14:textId="2C91573E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lang w:val="de-DE"/>
              </w:rPr>
              <w:t>anti-PAX7</w:t>
            </w:r>
          </w:p>
        </w:tc>
        <w:tc>
          <w:tcPr>
            <w:tcW w:w="2012" w:type="pct"/>
            <w:vAlign w:val="bottom"/>
          </w:tcPr>
          <w:p w14:paraId="61EC196A" w14:textId="690CA890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lang w:val="de-DE"/>
              </w:rPr>
              <w:t>ab187339, Abcam</w:t>
            </w:r>
          </w:p>
        </w:tc>
      </w:tr>
      <w:tr w:rsidR="006C32A8" w:rsidRPr="001F013C" w14:paraId="02932D09" w14:textId="74C51146" w:rsidTr="0091527E">
        <w:tc>
          <w:tcPr>
            <w:tcW w:w="2988" w:type="pct"/>
            <w:vAlign w:val="center"/>
          </w:tcPr>
          <w:p w14:paraId="1315B4AD" w14:textId="388A7443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lang w:val="de-DE"/>
              </w:rPr>
              <w:t>anti-MyoD1</w:t>
            </w:r>
          </w:p>
        </w:tc>
        <w:tc>
          <w:tcPr>
            <w:tcW w:w="2012" w:type="pct"/>
            <w:vAlign w:val="bottom"/>
          </w:tcPr>
          <w:p w14:paraId="42C1096B" w14:textId="019B9BDE" w:rsidR="006C32A8" w:rsidRPr="001F013C" w:rsidRDefault="006C32A8" w:rsidP="009348E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lang w:val="de-DE"/>
              </w:rPr>
              <w:t>ab16148, Abcam</w:t>
            </w:r>
          </w:p>
        </w:tc>
      </w:tr>
      <w:tr w:rsidR="006C32A8" w:rsidRPr="001F013C" w14:paraId="073F878F" w14:textId="4A353E04" w:rsidTr="0091527E">
        <w:tc>
          <w:tcPr>
            <w:tcW w:w="2988" w:type="pct"/>
            <w:vAlign w:val="center"/>
          </w:tcPr>
          <w:p w14:paraId="6333599B" w14:textId="3EF75135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lang w:val="de-DE"/>
              </w:rPr>
              <w:t>anti-MYHC</w:t>
            </w:r>
          </w:p>
        </w:tc>
        <w:tc>
          <w:tcPr>
            <w:tcW w:w="2012" w:type="pct"/>
            <w:vAlign w:val="bottom"/>
          </w:tcPr>
          <w:p w14:paraId="44017703" w14:textId="0B710C62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lang w:val="de-DE"/>
              </w:rPr>
              <w:t>GTX20015, GeneTex</w:t>
            </w:r>
          </w:p>
        </w:tc>
      </w:tr>
      <w:tr w:rsidR="006C32A8" w:rsidRPr="001F013C" w14:paraId="3D49423C" w14:textId="41FCAB4A" w:rsidTr="0091527E">
        <w:tc>
          <w:tcPr>
            <w:tcW w:w="2988" w:type="pct"/>
            <w:vAlign w:val="center"/>
          </w:tcPr>
          <w:p w14:paraId="2B4027C8" w14:textId="08E67AFE" w:rsidR="006C32A8" w:rsidRPr="001F013C" w:rsidRDefault="0091527E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HRP-conjugated goat</w:t>
            </w:r>
            <w:r w:rsidR="006C32A8" w:rsidRPr="001857D6">
              <w:rPr>
                <w:rFonts w:ascii="Arial" w:hAnsi="Arial" w:cs="Arial"/>
                <w:snapToGrid w:val="0"/>
                <w:lang w:val="de-DE" w:bidi="en-US"/>
              </w:rPr>
              <w:t xml:space="preserve"> anti-mouse IgG</w:t>
            </w:r>
          </w:p>
        </w:tc>
        <w:tc>
          <w:tcPr>
            <w:tcW w:w="2012" w:type="pct"/>
            <w:vAlign w:val="bottom"/>
          </w:tcPr>
          <w:p w14:paraId="5742EB49" w14:textId="5E0D437B" w:rsidR="006C32A8" w:rsidRPr="001F013C" w:rsidRDefault="006C32A8" w:rsidP="009348E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D110087, Sangon Biotech</w:t>
            </w:r>
          </w:p>
        </w:tc>
      </w:tr>
      <w:tr w:rsidR="006C32A8" w:rsidRPr="001F013C" w14:paraId="5EB6EDB7" w14:textId="6FC2B660" w:rsidTr="0091527E">
        <w:tc>
          <w:tcPr>
            <w:tcW w:w="2988" w:type="pct"/>
            <w:vAlign w:val="center"/>
          </w:tcPr>
          <w:p w14:paraId="3E7ED528" w14:textId="03D1C602" w:rsidR="006C32A8" w:rsidRPr="001F013C" w:rsidRDefault="0091527E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HRP-conjugated goat</w:t>
            </w:r>
            <w:r w:rsidR="006C32A8" w:rsidRPr="001857D6">
              <w:rPr>
                <w:rFonts w:ascii="Arial" w:hAnsi="Arial" w:cs="Arial"/>
                <w:snapToGrid w:val="0"/>
                <w:lang w:val="de-DE" w:bidi="en-US"/>
              </w:rPr>
              <w:t xml:space="preserve"> anti-rabbit IgG</w:t>
            </w:r>
          </w:p>
        </w:tc>
        <w:tc>
          <w:tcPr>
            <w:tcW w:w="2012" w:type="pct"/>
            <w:vAlign w:val="bottom"/>
          </w:tcPr>
          <w:p w14:paraId="22C445CF" w14:textId="5D5EA3BC" w:rsidR="006C32A8" w:rsidRPr="001F013C" w:rsidRDefault="006C32A8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snapToGrid w:val="0"/>
                <w:lang w:val="de-DE" w:bidi="en-US"/>
              </w:rPr>
              <w:t>D110058, Sangon Biotech</w:t>
            </w:r>
          </w:p>
        </w:tc>
      </w:tr>
      <w:tr w:rsidR="006C32A8" w:rsidRPr="001F013C" w14:paraId="05480583" w14:textId="4D8F3E0C" w:rsidTr="0091527E">
        <w:tc>
          <w:tcPr>
            <w:tcW w:w="2988" w:type="pct"/>
            <w:vAlign w:val="center"/>
          </w:tcPr>
          <w:p w14:paraId="2ACA6551" w14:textId="3D73A641" w:rsidR="006C32A8" w:rsidRPr="001F013C" w:rsidRDefault="0091527E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lang w:val="de-DE"/>
              </w:rPr>
              <w:t>Alexa Fluor 555-conjugated donkey anti-rabbit IgG</w:t>
            </w:r>
          </w:p>
        </w:tc>
        <w:tc>
          <w:tcPr>
            <w:tcW w:w="2012" w:type="pct"/>
            <w:vAlign w:val="bottom"/>
          </w:tcPr>
          <w:p w14:paraId="319D941E" w14:textId="731B8026" w:rsidR="006C32A8" w:rsidRPr="001F013C" w:rsidRDefault="006C32A8" w:rsidP="009348E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lang w:val="de-DE"/>
              </w:rPr>
              <w:t>ab150074, Abcam</w:t>
            </w:r>
          </w:p>
        </w:tc>
      </w:tr>
      <w:tr w:rsidR="006C32A8" w:rsidRPr="001F013C" w14:paraId="5467546F" w14:textId="0719F1BE" w:rsidTr="0091527E">
        <w:tc>
          <w:tcPr>
            <w:tcW w:w="2988" w:type="pct"/>
            <w:vAlign w:val="center"/>
          </w:tcPr>
          <w:p w14:paraId="3708386D" w14:textId="025B5DF8" w:rsidR="006C32A8" w:rsidRPr="001F013C" w:rsidRDefault="0091527E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lang w:val="de-DE"/>
              </w:rPr>
              <w:t>Alexa Fluor 488-conjugated goat anti-mouse IgG</w:t>
            </w:r>
          </w:p>
        </w:tc>
        <w:tc>
          <w:tcPr>
            <w:tcW w:w="2012" w:type="pct"/>
            <w:vAlign w:val="bottom"/>
          </w:tcPr>
          <w:p w14:paraId="51696C29" w14:textId="4EADDECE" w:rsidR="006C32A8" w:rsidRPr="001F013C" w:rsidRDefault="006C32A8" w:rsidP="009348E4">
            <w:pPr>
              <w:widowControl/>
              <w:rPr>
                <w:rFonts w:ascii="Arial" w:eastAsia="等线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lang w:val="de-DE"/>
              </w:rPr>
              <w:t>ab150113, Abcam</w:t>
            </w:r>
          </w:p>
        </w:tc>
      </w:tr>
      <w:tr w:rsidR="006C32A8" w:rsidRPr="001F013C" w14:paraId="4647B6D2" w14:textId="1F0D937E" w:rsidTr="0091527E">
        <w:tc>
          <w:tcPr>
            <w:tcW w:w="2988" w:type="pct"/>
            <w:vAlign w:val="center"/>
          </w:tcPr>
          <w:p w14:paraId="1B1F039D" w14:textId="117ED738" w:rsidR="006C32A8" w:rsidRPr="001F013C" w:rsidRDefault="0091527E" w:rsidP="009348E4">
            <w:pPr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lang w:val="de-DE"/>
              </w:rPr>
              <w:t>Alexa Fluor 555-conjugated donkey anti-mouse IgG</w:t>
            </w:r>
          </w:p>
        </w:tc>
        <w:tc>
          <w:tcPr>
            <w:tcW w:w="2012" w:type="pct"/>
            <w:vAlign w:val="bottom"/>
          </w:tcPr>
          <w:p w14:paraId="0FDA56FC" w14:textId="52954AC3" w:rsidR="006C32A8" w:rsidRPr="001F013C" w:rsidRDefault="006C32A8" w:rsidP="009348E4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1857D6">
              <w:rPr>
                <w:rFonts w:ascii="Arial" w:hAnsi="Arial" w:cs="Arial"/>
                <w:lang w:val="de-DE"/>
              </w:rPr>
              <w:t>ab150106, Abcam</w:t>
            </w:r>
          </w:p>
        </w:tc>
      </w:tr>
      <w:bookmarkEnd w:id="0"/>
    </w:tbl>
    <w:p w14:paraId="2CD58D32" w14:textId="51637526" w:rsidR="0048222A" w:rsidRDefault="0048222A" w:rsidP="007E4D52">
      <w:pPr>
        <w:rPr>
          <w:rFonts w:ascii="Arial" w:hAnsi="Arial" w:cs="Arial"/>
          <w:kern w:val="0"/>
          <w:sz w:val="18"/>
          <w:szCs w:val="18"/>
        </w:rPr>
      </w:pPr>
    </w:p>
    <w:sectPr w:rsidR="00482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A39B9" w14:textId="77777777" w:rsidR="000B48D8" w:rsidRDefault="000B48D8" w:rsidP="0069798A">
      <w:r>
        <w:separator/>
      </w:r>
    </w:p>
  </w:endnote>
  <w:endnote w:type="continuationSeparator" w:id="0">
    <w:p w14:paraId="6C2AF073" w14:textId="77777777" w:rsidR="000B48D8" w:rsidRDefault="000B48D8" w:rsidP="00697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874F8" w14:textId="77777777" w:rsidR="000B48D8" w:rsidRDefault="000B48D8" w:rsidP="0069798A">
      <w:r>
        <w:separator/>
      </w:r>
    </w:p>
  </w:footnote>
  <w:footnote w:type="continuationSeparator" w:id="0">
    <w:p w14:paraId="4C9A25AA" w14:textId="77777777" w:rsidR="000B48D8" w:rsidRDefault="000B48D8" w:rsidP="006979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47EAE"/>
    <w:multiLevelType w:val="hybridMultilevel"/>
    <w:tmpl w:val="C42C4B30"/>
    <w:lvl w:ilvl="0" w:tplc="A3FA2D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64387B"/>
    <w:multiLevelType w:val="hybridMultilevel"/>
    <w:tmpl w:val="E5A2092E"/>
    <w:lvl w:ilvl="0" w:tplc="19DC70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AB56FC2"/>
    <w:multiLevelType w:val="hybridMultilevel"/>
    <w:tmpl w:val="27AE88DE"/>
    <w:lvl w:ilvl="0" w:tplc="55CE3A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E59"/>
    <w:rsid w:val="00036528"/>
    <w:rsid w:val="000520F7"/>
    <w:rsid w:val="00062BA2"/>
    <w:rsid w:val="0007289D"/>
    <w:rsid w:val="00077CAE"/>
    <w:rsid w:val="000B48D8"/>
    <w:rsid w:val="000C68AB"/>
    <w:rsid w:val="001555EE"/>
    <w:rsid w:val="001A41D6"/>
    <w:rsid w:val="001C497F"/>
    <w:rsid w:val="001E044A"/>
    <w:rsid w:val="001E3C3C"/>
    <w:rsid w:val="001F328C"/>
    <w:rsid w:val="00206395"/>
    <w:rsid w:val="0022637E"/>
    <w:rsid w:val="002620F6"/>
    <w:rsid w:val="00270EC5"/>
    <w:rsid w:val="0028144D"/>
    <w:rsid w:val="002A4A0B"/>
    <w:rsid w:val="002B2144"/>
    <w:rsid w:val="002B2574"/>
    <w:rsid w:val="002E4939"/>
    <w:rsid w:val="003119FC"/>
    <w:rsid w:val="003166C6"/>
    <w:rsid w:val="00357BC8"/>
    <w:rsid w:val="00380D98"/>
    <w:rsid w:val="0039020E"/>
    <w:rsid w:val="003D00CF"/>
    <w:rsid w:val="00422217"/>
    <w:rsid w:val="0042653B"/>
    <w:rsid w:val="004331D9"/>
    <w:rsid w:val="004427FB"/>
    <w:rsid w:val="004778E5"/>
    <w:rsid w:val="0048222A"/>
    <w:rsid w:val="00486782"/>
    <w:rsid w:val="004A61D8"/>
    <w:rsid w:val="004A6692"/>
    <w:rsid w:val="004F5702"/>
    <w:rsid w:val="00564BE4"/>
    <w:rsid w:val="00565D1C"/>
    <w:rsid w:val="0058428E"/>
    <w:rsid w:val="00593CFB"/>
    <w:rsid w:val="005C4A4D"/>
    <w:rsid w:val="005C6335"/>
    <w:rsid w:val="005D414E"/>
    <w:rsid w:val="005E4479"/>
    <w:rsid w:val="0060143D"/>
    <w:rsid w:val="00603F29"/>
    <w:rsid w:val="00650075"/>
    <w:rsid w:val="0069798A"/>
    <w:rsid w:val="006C32A8"/>
    <w:rsid w:val="007331F7"/>
    <w:rsid w:val="00742C42"/>
    <w:rsid w:val="00764B8E"/>
    <w:rsid w:val="00777D89"/>
    <w:rsid w:val="007B31EB"/>
    <w:rsid w:val="007C007D"/>
    <w:rsid w:val="007E33C6"/>
    <w:rsid w:val="007E4D52"/>
    <w:rsid w:val="007F60AC"/>
    <w:rsid w:val="007F6CEC"/>
    <w:rsid w:val="00816788"/>
    <w:rsid w:val="00855EC6"/>
    <w:rsid w:val="00860ABD"/>
    <w:rsid w:val="008739D8"/>
    <w:rsid w:val="00892608"/>
    <w:rsid w:val="00892CBA"/>
    <w:rsid w:val="008A35C4"/>
    <w:rsid w:val="008D3004"/>
    <w:rsid w:val="008D4F2F"/>
    <w:rsid w:val="008F56C7"/>
    <w:rsid w:val="0091527E"/>
    <w:rsid w:val="00916728"/>
    <w:rsid w:val="009379B4"/>
    <w:rsid w:val="0094123D"/>
    <w:rsid w:val="00941262"/>
    <w:rsid w:val="009528E1"/>
    <w:rsid w:val="00984E2E"/>
    <w:rsid w:val="00997072"/>
    <w:rsid w:val="009F1D0B"/>
    <w:rsid w:val="009F699D"/>
    <w:rsid w:val="00A21767"/>
    <w:rsid w:val="00A51221"/>
    <w:rsid w:val="00A52CB0"/>
    <w:rsid w:val="00A53776"/>
    <w:rsid w:val="00A906E3"/>
    <w:rsid w:val="00A96386"/>
    <w:rsid w:val="00AA3413"/>
    <w:rsid w:val="00AB0744"/>
    <w:rsid w:val="00AC352D"/>
    <w:rsid w:val="00AD009D"/>
    <w:rsid w:val="00AD01E1"/>
    <w:rsid w:val="00AD17A2"/>
    <w:rsid w:val="00AE0678"/>
    <w:rsid w:val="00B331B4"/>
    <w:rsid w:val="00B3791D"/>
    <w:rsid w:val="00B55CA8"/>
    <w:rsid w:val="00B66569"/>
    <w:rsid w:val="00B963AD"/>
    <w:rsid w:val="00B97BF1"/>
    <w:rsid w:val="00BB5ADE"/>
    <w:rsid w:val="00BD0F5D"/>
    <w:rsid w:val="00BE743F"/>
    <w:rsid w:val="00C008CC"/>
    <w:rsid w:val="00C011CD"/>
    <w:rsid w:val="00C02ADA"/>
    <w:rsid w:val="00C44A6F"/>
    <w:rsid w:val="00C47D72"/>
    <w:rsid w:val="00C83C7C"/>
    <w:rsid w:val="00D142E1"/>
    <w:rsid w:val="00D35E59"/>
    <w:rsid w:val="00D73E04"/>
    <w:rsid w:val="00D87EAE"/>
    <w:rsid w:val="00D971A6"/>
    <w:rsid w:val="00DA1686"/>
    <w:rsid w:val="00DA1B3D"/>
    <w:rsid w:val="00DB484A"/>
    <w:rsid w:val="00DC073F"/>
    <w:rsid w:val="00DC1DB4"/>
    <w:rsid w:val="00DC5007"/>
    <w:rsid w:val="00DF13A1"/>
    <w:rsid w:val="00DF680A"/>
    <w:rsid w:val="00E04776"/>
    <w:rsid w:val="00E213D2"/>
    <w:rsid w:val="00E27B66"/>
    <w:rsid w:val="00E772C7"/>
    <w:rsid w:val="00EB66F8"/>
    <w:rsid w:val="00ED1E47"/>
    <w:rsid w:val="00EE3834"/>
    <w:rsid w:val="00EF5802"/>
    <w:rsid w:val="00F00743"/>
    <w:rsid w:val="00F1006F"/>
    <w:rsid w:val="00F22128"/>
    <w:rsid w:val="00F246A7"/>
    <w:rsid w:val="00F32BA7"/>
    <w:rsid w:val="00F431AC"/>
    <w:rsid w:val="00F65162"/>
    <w:rsid w:val="00F86301"/>
    <w:rsid w:val="00FB6A6F"/>
    <w:rsid w:val="00FC665F"/>
    <w:rsid w:val="00FF3996"/>
    <w:rsid w:val="00FF4C26"/>
    <w:rsid w:val="00FF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5F41DC"/>
  <w14:defaultImageDpi w14:val="32767"/>
  <w15:chartTrackingRefBased/>
  <w15:docId w15:val="{A2267080-0DF9-436C-9418-C73A5AB04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9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9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98A"/>
    <w:rPr>
      <w:sz w:val="18"/>
      <w:szCs w:val="18"/>
    </w:rPr>
  </w:style>
  <w:style w:type="paragraph" w:styleId="a7">
    <w:name w:val="List Paragraph"/>
    <w:basedOn w:val="a"/>
    <w:uiPriority w:val="34"/>
    <w:qFormat/>
    <w:rsid w:val="007B31EB"/>
    <w:pPr>
      <w:ind w:firstLineChars="200" w:firstLine="420"/>
    </w:pPr>
  </w:style>
  <w:style w:type="table" w:styleId="a8">
    <w:name w:val="Table Grid"/>
    <w:basedOn w:val="a1"/>
    <w:uiPriority w:val="39"/>
    <w:rsid w:val="00482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1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nran</dc:creator>
  <cp:keywords/>
  <dc:description/>
  <cp:lastModifiedBy>Yang Xinran</cp:lastModifiedBy>
  <cp:revision>8</cp:revision>
  <dcterms:created xsi:type="dcterms:W3CDTF">2021-11-14T03:01:00Z</dcterms:created>
  <dcterms:modified xsi:type="dcterms:W3CDTF">2022-01-19T08:53:00Z</dcterms:modified>
</cp:coreProperties>
</file>